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9BD42" w14:textId="5989FF1A" w:rsidR="00605D35" w:rsidRPr="00936D8B" w:rsidRDefault="005B7D2F" w:rsidP="005B7D2F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936D8B"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 w:rsidR="001B08A8">
        <w:rPr>
          <w:rFonts w:ascii="Times New Roman" w:eastAsia="Times New Roman" w:hAnsi="Times New Roman" w:cs="Times New Roman"/>
          <w:b/>
          <w:lang w:val="en-US"/>
        </w:rPr>
        <w:t>4</w:t>
      </w:r>
      <w:r w:rsidRPr="00936D8B">
        <w:rPr>
          <w:rFonts w:ascii="Times New Roman" w:eastAsia="Times New Roman" w:hAnsi="Times New Roman" w:cs="Times New Roman"/>
          <w:b/>
          <w:lang w:val="en-US"/>
        </w:rPr>
        <w:t>: Eligibility criteria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158"/>
        <w:gridCol w:w="5900"/>
        <w:gridCol w:w="6445"/>
      </w:tblGrid>
      <w:tr w:rsidR="00DB49F7" w:rsidRPr="00DB49F7" w14:paraId="3FEFEFCC" w14:textId="77777777" w:rsidTr="00E67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A535A89" w14:textId="77777777" w:rsidR="00DB49F7" w:rsidRPr="00DB49F7" w:rsidRDefault="00DB49F7" w:rsidP="00DB49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34" w:type="pct"/>
          </w:tcPr>
          <w:p w14:paraId="7AC5181A" w14:textId="77777777" w:rsidR="00DB49F7" w:rsidRPr="00DB49F7" w:rsidRDefault="00DB49F7" w:rsidP="00DB49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DB49F7">
              <w:rPr>
                <w:rFonts w:ascii="Times New Roman" w:hAnsi="Times New Roman" w:cs="Times New Roman"/>
                <w:sz w:val="22"/>
                <w:lang w:val="en-US"/>
              </w:rPr>
              <w:t>Inclusion</w:t>
            </w:r>
          </w:p>
        </w:tc>
        <w:tc>
          <w:tcPr>
            <w:tcW w:w="2222" w:type="pct"/>
          </w:tcPr>
          <w:p w14:paraId="763A9195" w14:textId="77777777" w:rsidR="00DB49F7" w:rsidRPr="00DB49F7" w:rsidRDefault="00DB49F7" w:rsidP="00DB49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DB49F7">
              <w:rPr>
                <w:rFonts w:ascii="Times New Roman" w:hAnsi="Times New Roman" w:cs="Times New Roman"/>
                <w:sz w:val="22"/>
                <w:lang w:val="en-US"/>
              </w:rPr>
              <w:t>Exclusion</w:t>
            </w:r>
          </w:p>
        </w:tc>
      </w:tr>
      <w:tr w:rsidR="00DB49F7" w:rsidRPr="001B08A8" w14:paraId="33F471BC" w14:textId="77777777" w:rsidTr="00E6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2CF49E3" w14:textId="77777777" w:rsidR="00DB49F7" w:rsidRPr="00DB49F7" w:rsidRDefault="00DB49F7" w:rsidP="00DB49F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8C7EAC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P</w:t>
            </w:r>
            <w:r w:rsidRPr="00DB49F7">
              <w:rPr>
                <w:rFonts w:ascii="Times New Roman" w:hAnsi="Times New Roman" w:cs="Times New Roman"/>
                <w:sz w:val="22"/>
                <w:lang w:val="en-US"/>
              </w:rPr>
              <w:t>articipants</w:t>
            </w:r>
          </w:p>
        </w:tc>
        <w:tc>
          <w:tcPr>
            <w:tcW w:w="2034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598613CA" w14:textId="2DA3BBD1" w:rsidR="00DB49F7" w:rsidRPr="00557470" w:rsidRDefault="00D47E7E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 xml:space="preserve">articipants aged </w:t>
            </w:r>
            <w:r w:rsidR="00EF3EDC">
              <w:rPr>
                <w:rFonts w:ascii="Times New Roman" w:hAnsi="Times New Roman" w:cs="Times New Roman"/>
                <w:lang w:val="en-US"/>
              </w:rPr>
              <w:t>≥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 xml:space="preserve">60 years </w:t>
            </w:r>
          </w:p>
          <w:p w14:paraId="07B2252C" w14:textId="0D7ED6F7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Humans</w:t>
            </w:r>
          </w:p>
          <w:p w14:paraId="25754BF6" w14:textId="7E298166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Defined by study as “community</w:t>
            </w:r>
            <w:r w:rsidR="00557470" w:rsidRPr="00557470">
              <w:rPr>
                <w:rFonts w:ascii="Times New Roman" w:hAnsi="Times New Roman" w:cs="Times New Roman"/>
                <w:lang w:val="en-US"/>
              </w:rPr>
              <w:t>-</w:t>
            </w:r>
            <w:r w:rsidRPr="00557470">
              <w:rPr>
                <w:rFonts w:ascii="Times New Roman" w:hAnsi="Times New Roman" w:cs="Times New Roman"/>
                <w:lang w:val="en-US"/>
              </w:rPr>
              <w:t>dwelling” or living independently</w:t>
            </w:r>
          </w:p>
        </w:tc>
        <w:tc>
          <w:tcPr>
            <w:tcW w:w="222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8535978" w14:textId="55A541AD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Studies only focusing on participants </w:t>
            </w:r>
            <w:r w:rsidR="00D47E7E">
              <w:rPr>
                <w:rFonts w:ascii="Times New Roman" w:hAnsi="Times New Roman" w:cs="Times New Roman"/>
                <w:lang w:val="en-US"/>
              </w:rPr>
              <w:t xml:space="preserve">aged </w:t>
            </w:r>
            <w:r w:rsidRPr="00557470">
              <w:rPr>
                <w:rFonts w:ascii="Times New Roman" w:hAnsi="Times New Roman" w:cs="Times New Roman"/>
                <w:lang w:val="en-US"/>
              </w:rPr>
              <w:t>&lt;60</w:t>
            </w:r>
            <w:r w:rsidR="00D47E7E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  <w:p w14:paraId="5848B4F7" w14:textId="50E7983A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Non-human studies</w:t>
            </w:r>
          </w:p>
          <w:p w14:paraId="6CCDF31C" w14:textId="7D68F9F1" w:rsidR="00DB49F7" w:rsidRPr="00557470" w:rsidRDefault="00DB49F7" w:rsidP="00D47E7E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Individuals hospitalized long-term, living </w:t>
            </w:r>
            <w:r w:rsidR="00557470" w:rsidRPr="00557470">
              <w:rPr>
                <w:rFonts w:ascii="Times New Roman" w:hAnsi="Times New Roman" w:cs="Times New Roman"/>
                <w:lang w:val="en-US"/>
              </w:rPr>
              <w:t xml:space="preserve">in long-term care facilities or </w:t>
            </w:r>
            <w:r w:rsidR="00D47E7E">
              <w:rPr>
                <w:rFonts w:ascii="Times New Roman" w:hAnsi="Times New Roman" w:cs="Times New Roman"/>
                <w:lang w:val="en-US"/>
              </w:rPr>
              <w:t>n</w:t>
            </w:r>
            <w:r w:rsidRPr="00557470">
              <w:rPr>
                <w:rFonts w:ascii="Times New Roman" w:hAnsi="Times New Roman" w:cs="Times New Roman"/>
                <w:lang w:val="en-US"/>
              </w:rPr>
              <w:t xml:space="preserve">ursing </w:t>
            </w:r>
            <w:r w:rsidR="00D47E7E">
              <w:rPr>
                <w:rFonts w:ascii="Times New Roman" w:hAnsi="Times New Roman" w:cs="Times New Roman"/>
                <w:lang w:val="en-US"/>
              </w:rPr>
              <w:t>h</w:t>
            </w:r>
            <w:r w:rsidRPr="00557470">
              <w:rPr>
                <w:rFonts w:ascii="Times New Roman" w:hAnsi="Times New Roman" w:cs="Times New Roman"/>
                <w:lang w:val="en-US"/>
              </w:rPr>
              <w:t>omes</w:t>
            </w:r>
          </w:p>
        </w:tc>
      </w:tr>
      <w:tr w:rsidR="00DB49F7" w:rsidRPr="001B08A8" w14:paraId="2E52A146" w14:textId="77777777" w:rsidTr="00E6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4B7900DE" w14:textId="77777777" w:rsidR="003E57EA" w:rsidRDefault="003E57EA" w:rsidP="003E57EA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8C7EAC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ntervention/ Exposure </w:t>
            </w:r>
          </w:p>
          <w:p w14:paraId="43BBF6D0" w14:textId="6DF85C5C" w:rsidR="00DB49F7" w:rsidRPr="00DB49F7" w:rsidRDefault="003E57EA" w:rsidP="003E57EA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(and </w:t>
            </w:r>
            <w:r w:rsidRPr="008C7EAC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omparator)</w:t>
            </w: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</w:tcPr>
          <w:p w14:paraId="309C4675" w14:textId="56594EE0" w:rsidR="00DB49F7" w:rsidRPr="00557470" w:rsidRDefault="00DB49F7" w:rsidP="00DB49F7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Articles that indicate at least one NE characteristic, </w:t>
            </w:r>
            <w:r w:rsidR="00E672A4" w:rsidRPr="00557470">
              <w:rPr>
                <w:rFonts w:ascii="Times New Roman" w:hAnsi="Times New Roman" w:cs="Times New Roman"/>
                <w:lang w:val="en-US"/>
              </w:rPr>
              <w:t>including</w:t>
            </w:r>
            <w:r w:rsidRPr="00557470">
              <w:rPr>
                <w:rFonts w:ascii="Times New Roman" w:hAnsi="Times New Roman" w:cs="Times New Roman"/>
                <w:lang w:val="en-US"/>
              </w:rPr>
              <w:t xml:space="preserve"> walkability, connectivity, safety etc.</w:t>
            </w:r>
          </w:p>
          <w:p w14:paraId="00C50FB0" w14:textId="02A8F02A" w:rsidR="00DB49F7" w:rsidRPr="00557470" w:rsidRDefault="00DB49F7" w:rsidP="00F57B89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Articles that deal with both objective and </w:t>
            </w:r>
            <w:r w:rsidR="003E57EA">
              <w:rPr>
                <w:rFonts w:ascii="Times New Roman" w:hAnsi="Times New Roman" w:cs="Times New Roman"/>
                <w:lang w:val="en-US"/>
              </w:rPr>
              <w:t xml:space="preserve">perceived </w:t>
            </w:r>
            <w:r w:rsidRPr="00557470">
              <w:rPr>
                <w:rFonts w:ascii="Times New Roman" w:hAnsi="Times New Roman" w:cs="Times New Roman"/>
                <w:lang w:val="en-US"/>
              </w:rPr>
              <w:t>measures</w:t>
            </w:r>
          </w:p>
        </w:tc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</w:tcPr>
          <w:p w14:paraId="7647C5B3" w14:textId="13D9F371" w:rsidR="00DB49F7" w:rsidRPr="00557470" w:rsidRDefault="00DB49F7" w:rsidP="00DB49F7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Articles that deal with either objective or subjective measures</w:t>
            </w:r>
          </w:p>
          <w:p w14:paraId="0CF501CC" w14:textId="77777777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Articles that neither address objective nor subjective measures</w:t>
            </w:r>
          </w:p>
        </w:tc>
      </w:tr>
      <w:tr w:rsidR="00DB49F7" w:rsidRPr="001B08A8" w14:paraId="2614FE33" w14:textId="77777777" w:rsidTr="00E6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301D86E" w14:textId="77777777" w:rsidR="00DB49F7" w:rsidRPr="00DB49F7" w:rsidRDefault="00DB49F7" w:rsidP="00DB49F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8C7EAC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O</w:t>
            </w:r>
            <w:r w:rsidRPr="00DB49F7">
              <w:rPr>
                <w:rFonts w:ascii="Times New Roman" w:hAnsi="Times New Roman" w:cs="Times New Roman"/>
                <w:sz w:val="22"/>
                <w:lang w:val="en-US"/>
              </w:rPr>
              <w:t>utcome</w:t>
            </w:r>
          </w:p>
          <w:p w14:paraId="68D8B58F" w14:textId="77777777" w:rsidR="00DB49F7" w:rsidRPr="00DB49F7" w:rsidRDefault="00DB49F7" w:rsidP="00DB49F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</w:tcPr>
          <w:p w14:paraId="5CBA1CFB" w14:textId="1DE61D7F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PA as </w:t>
            </w:r>
            <w:r w:rsidR="00D47E7E">
              <w:rPr>
                <w:rFonts w:ascii="Times New Roman" w:hAnsi="Times New Roman" w:cs="Times New Roman"/>
                <w:lang w:val="en-US"/>
              </w:rPr>
              <w:t>primary</w:t>
            </w:r>
            <w:r w:rsidRPr="00557470">
              <w:rPr>
                <w:rFonts w:ascii="Times New Roman" w:hAnsi="Times New Roman" w:cs="Times New Roman"/>
                <w:lang w:val="en-US"/>
              </w:rPr>
              <w:t xml:space="preserve"> or secondary outcome </w:t>
            </w:r>
          </w:p>
          <w:p w14:paraId="143A7EF3" w14:textId="3F499B85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Levels or changes in frequency or amount of participation in PA assessed by objective (e.g., pedometer, accelerometer) or subjective measures (e.g., PA diaries, questionnaires) </w:t>
            </w:r>
          </w:p>
          <w:p w14:paraId="57FA8387" w14:textId="380DD4D4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 xml:space="preserve">PA expressed as any kind of PA or walking or sports domain, exercise </w:t>
            </w:r>
            <w:r w:rsidR="00557470" w:rsidRPr="00557470">
              <w:rPr>
                <w:rFonts w:ascii="Times New Roman" w:hAnsi="Times New Roman" w:cs="Times New Roman"/>
                <w:lang w:val="en-US"/>
              </w:rPr>
              <w:t>or sedentary</w:t>
            </w:r>
            <w:r w:rsidRPr="00557470">
              <w:rPr>
                <w:rFonts w:ascii="Times New Roman" w:hAnsi="Times New Roman" w:cs="Times New Roman"/>
                <w:lang w:val="en-US"/>
              </w:rPr>
              <w:t xml:space="preserve"> behavior (as antagonist)</w:t>
            </w:r>
          </w:p>
          <w:p w14:paraId="4094B4E0" w14:textId="285E92D1" w:rsidR="00DB49F7" w:rsidRPr="00557470" w:rsidRDefault="00D47E7E" w:rsidP="00D47E7E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>alking for recreation or exercise, or walking to reach a destin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 xml:space="preserve">(active travel, non-motorized travel, transport-related </w:t>
            </w:r>
            <w:r>
              <w:rPr>
                <w:rFonts w:ascii="Times New Roman" w:hAnsi="Times New Roman" w:cs="Times New Roman"/>
                <w:lang w:val="en-US"/>
              </w:rPr>
              <w:t>PA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>, destination-oriented walking, and utilitarian walking</w:t>
            </w:r>
          </w:p>
        </w:tc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</w:tcPr>
          <w:p w14:paraId="23EBBF42" w14:textId="77777777" w:rsidR="00DB49F7" w:rsidRPr="00557470" w:rsidRDefault="00DB49F7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7470">
              <w:rPr>
                <w:rFonts w:ascii="Times New Roman" w:hAnsi="Times New Roman" w:cs="Times New Roman"/>
                <w:lang w:val="en-US"/>
              </w:rPr>
              <w:t>PA is neither measured objectively nor subjectively</w:t>
            </w:r>
          </w:p>
        </w:tc>
      </w:tr>
      <w:tr w:rsidR="00DB49F7" w:rsidRPr="001B08A8" w14:paraId="5C2383D9" w14:textId="77777777" w:rsidTr="00E6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tcBorders>
              <w:top w:val="single" w:sz="4" w:space="0" w:color="auto"/>
            </w:tcBorders>
          </w:tcPr>
          <w:p w14:paraId="0E68BF59" w14:textId="2D9E1544" w:rsidR="00DB49F7" w:rsidRPr="00DB49F7" w:rsidRDefault="00557470" w:rsidP="00557470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Type of </w:t>
            </w:r>
            <w:r w:rsidR="00DB49F7" w:rsidRPr="00DB49F7">
              <w:rPr>
                <w:rFonts w:ascii="Times New Roman" w:hAnsi="Times New Roman" w:cs="Times New Roman"/>
                <w:sz w:val="22"/>
                <w:lang w:val="en-US"/>
              </w:rPr>
              <w:t xml:space="preserve">Publication </w:t>
            </w:r>
          </w:p>
        </w:tc>
        <w:tc>
          <w:tcPr>
            <w:tcW w:w="2034" w:type="pct"/>
            <w:tcBorders>
              <w:top w:val="single" w:sz="4" w:space="0" w:color="auto"/>
            </w:tcBorders>
          </w:tcPr>
          <w:p w14:paraId="6381847C" w14:textId="011EA89F" w:rsidR="00DB49F7" w:rsidRPr="00557470" w:rsidRDefault="00EF3EDC" w:rsidP="00966DEC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966DEC" w:rsidRPr="00966DEC">
              <w:rPr>
                <w:rFonts w:ascii="Times New Roman" w:hAnsi="Times New Roman" w:cs="Times New Roman"/>
                <w:lang w:val="en-US"/>
              </w:rPr>
              <w:t xml:space="preserve">andomized controlled trials, non-randomized controlled </w:t>
            </w:r>
            <w:r w:rsidR="00966DEC" w:rsidRPr="00966DEC">
              <w:rPr>
                <w:rFonts w:ascii="Times New Roman" w:hAnsi="Times New Roman" w:cs="Times New Roman"/>
                <w:lang w:val="en-US"/>
              </w:rPr>
              <w:lastRenderedPageBreak/>
              <w:t xml:space="preserve">trials, cross-sectional, longitudinal, quasi-experimental studies, prospective or retrospective cohort studies, case studies, 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="00966DEC" w:rsidRPr="00966DEC">
              <w:rPr>
                <w:rFonts w:ascii="Times New Roman" w:hAnsi="Times New Roman" w:cs="Times New Roman"/>
                <w:lang w:val="en-US"/>
              </w:rPr>
              <w:t xml:space="preserve"> qualitative studies</w:t>
            </w:r>
          </w:p>
        </w:tc>
        <w:tc>
          <w:tcPr>
            <w:tcW w:w="2222" w:type="pct"/>
            <w:tcBorders>
              <w:top w:val="single" w:sz="4" w:space="0" w:color="auto"/>
            </w:tcBorders>
          </w:tcPr>
          <w:p w14:paraId="7AC46A00" w14:textId="4427DFBF" w:rsidR="00DB49F7" w:rsidRPr="00557470" w:rsidRDefault="00D47E7E" w:rsidP="00557470">
            <w:pPr>
              <w:pStyle w:val="ListParagraph"/>
              <w:numPr>
                <w:ilvl w:val="0"/>
                <w:numId w:val="1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 xml:space="preserve">tudy protocols, books or book chapters, dissertations, 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lastRenderedPageBreak/>
              <w:t xml:space="preserve">commentaries, editorials, </w:t>
            </w:r>
            <w:r w:rsidR="00EF3EDC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DB49F7" w:rsidRPr="00557470">
              <w:rPr>
                <w:rFonts w:ascii="Times New Roman" w:hAnsi="Times New Roman" w:cs="Times New Roman"/>
                <w:lang w:val="en-US"/>
              </w:rPr>
              <w:t>systematic reviews</w:t>
            </w:r>
          </w:p>
        </w:tc>
      </w:tr>
    </w:tbl>
    <w:p w14:paraId="56DBDF90" w14:textId="6B6036CF" w:rsidR="00E85D81" w:rsidRPr="00966DEC" w:rsidRDefault="00966DEC">
      <w:pPr>
        <w:rPr>
          <w:rFonts w:asciiTheme="minorHAnsi" w:hAnsiTheme="minorHAnsi"/>
          <w:i/>
          <w:sz w:val="18"/>
          <w:szCs w:val="20"/>
          <w:lang w:val="en-US"/>
        </w:rPr>
      </w:pPr>
      <w:r w:rsidRPr="00995282">
        <w:rPr>
          <w:rFonts w:asciiTheme="minorHAnsi" w:hAnsiTheme="minorHAnsi"/>
          <w:b/>
          <w:i/>
          <w:sz w:val="18"/>
          <w:szCs w:val="20"/>
          <w:lang w:val="en-US"/>
        </w:rPr>
        <w:lastRenderedPageBreak/>
        <w:t>Abbreviations: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 xml:space="preserve">NE: </w:t>
      </w:r>
      <w:r w:rsidR="00936D8B">
        <w:rPr>
          <w:rFonts w:asciiTheme="minorHAnsi" w:hAnsiTheme="minorHAnsi"/>
          <w:i/>
          <w:sz w:val="18"/>
          <w:szCs w:val="20"/>
          <w:lang w:val="en-US"/>
        </w:rPr>
        <w:t>n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 xml:space="preserve">eighborhood </w:t>
      </w:r>
      <w:r w:rsidR="00936D8B">
        <w:rPr>
          <w:rFonts w:asciiTheme="minorHAnsi" w:hAnsiTheme="minorHAnsi"/>
          <w:i/>
          <w:sz w:val="18"/>
          <w:szCs w:val="20"/>
          <w:lang w:val="en-US"/>
        </w:rPr>
        <w:t>e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>nvironment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, 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 xml:space="preserve">PA: </w:t>
      </w:r>
      <w:r w:rsidR="00936D8B">
        <w:rPr>
          <w:rFonts w:asciiTheme="minorHAnsi" w:hAnsiTheme="minorHAnsi"/>
          <w:i/>
          <w:sz w:val="18"/>
          <w:szCs w:val="20"/>
          <w:lang w:val="en-US"/>
        </w:rPr>
        <w:t>p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>hysical activity</w:t>
      </w:r>
      <w:bookmarkStart w:id="0" w:name="_GoBack"/>
      <w:bookmarkEnd w:id="0"/>
    </w:p>
    <w:sectPr w:rsidR="00E85D81" w:rsidRPr="00966DEC" w:rsidSect="005574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E5094" w14:textId="77777777" w:rsidR="00646933" w:rsidRDefault="00646933" w:rsidP="00905D8C">
      <w:pPr>
        <w:spacing w:after="0" w:line="240" w:lineRule="auto"/>
      </w:pPr>
      <w:r>
        <w:separator/>
      </w:r>
    </w:p>
  </w:endnote>
  <w:endnote w:type="continuationSeparator" w:id="0">
    <w:p w14:paraId="2228EDA7" w14:textId="77777777" w:rsidR="00646933" w:rsidRDefault="00646933" w:rsidP="00905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A607D" w14:textId="77777777" w:rsidR="00646933" w:rsidRDefault="00646933" w:rsidP="00905D8C">
      <w:pPr>
        <w:spacing w:after="0" w:line="240" w:lineRule="auto"/>
      </w:pPr>
      <w:r>
        <w:separator/>
      </w:r>
    </w:p>
  </w:footnote>
  <w:footnote w:type="continuationSeparator" w:id="0">
    <w:p w14:paraId="7D03EEFA" w14:textId="77777777" w:rsidR="00646933" w:rsidRDefault="00646933" w:rsidP="00905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F4707"/>
    <w:multiLevelType w:val="hybridMultilevel"/>
    <w:tmpl w:val="97F042F2"/>
    <w:lvl w:ilvl="0" w:tplc="04070011">
      <w:start w:val="1"/>
      <w:numFmt w:val="decimal"/>
      <w:lvlText w:val="%1)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57566D7"/>
    <w:multiLevelType w:val="hybridMultilevel"/>
    <w:tmpl w:val="B6FA27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C323FE"/>
    <w:multiLevelType w:val="hybridMultilevel"/>
    <w:tmpl w:val="F5A41F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A20D12"/>
    <w:multiLevelType w:val="hybridMultilevel"/>
    <w:tmpl w:val="177C43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8E1621"/>
    <w:multiLevelType w:val="hybridMultilevel"/>
    <w:tmpl w:val="246818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324EF3"/>
    <w:multiLevelType w:val="hybridMultilevel"/>
    <w:tmpl w:val="200609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6B5A85"/>
    <w:multiLevelType w:val="hybridMultilevel"/>
    <w:tmpl w:val="F31874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8972A1"/>
    <w:multiLevelType w:val="hybridMultilevel"/>
    <w:tmpl w:val="6AB0438A"/>
    <w:lvl w:ilvl="0" w:tplc="5E4E612C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7D91E72"/>
    <w:multiLevelType w:val="hybridMultilevel"/>
    <w:tmpl w:val="221CCF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A642BF"/>
    <w:multiLevelType w:val="hybridMultilevel"/>
    <w:tmpl w:val="D1CAD0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243484"/>
    <w:multiLevelType w:val="hybridMultilevel"/>
    <w:tmpl w:val="5DDC17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8"/>
  </w:num>
  <w:num w:numId="5">
    <w:abstractNumId w:val="7"/>
  </w:num>
  <w:num w:numId="6">
    <w:abstractNumId w:val="0"/>
  </w:num>
  <w:num w:numId="7">
    <w:abstractNumId w:val="6"/>
  </w:num>
  <w:num w:numId="8">
    <w:abstractNumId w:val="9"/>
  </w:num>
  <w:num w:numId="9">
    <w:abstractNumId w:val="2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A36"/>
    <w:rsid w:val="00007A36"/>
    <w:rsid w:val="0001088B"/>
    <w:rsid w:val="00020356"/>
    <w:rsid w:val="000403F5"/>
    <w:rsid w:val="0004168F"/>
    <w:rsid w:val="000633A9"/>
    <w:rsid w:val="00074AE7"/>
    <w:rsid w:val="000D04EA"/>
    <w:rsid w:val="000E1887"/>
    <w:rsid w:val="00130749"/>
    <w:rsid w:val="0014684D"/>
    <w:rsid w:val="001507ED"/>
    <w:rsid w:val="0017515D"/>
    <w:rsid w:val="00193EEB"/>
    <w:rsid w:val="001A55A1"/>
    <w:rsid w:val="001B08A8"/>
    <w:rsid w:val="001F52E0"/>
    <w:rsid w:val="00203A40"/>
    <w:rsid w:val="002468DE"/>
    <w:rsid w:val="00254715"/>
    <w:rsid w:val="002A0D70"/>
    <w:rsid w:val="002E4647"/>
    <w:rsid w:val="0030231D"/>
    <w:rsid w:val="003037CE"/>
    <w:rsid w:val="003501B7"/>
    <w:rsid w:val="00356D06"/>
    <w:rsid w:val="003873C6"/>
    <w:rsid w:val="003A7304"/>
    <w:rsid w:val="003A794A"/>
    <w:rsid w:val="003C02D1"/>
    <w:rsid w:val="003C6305"/>
    <w:rsid w:val="003D356C"/>
    <w:rsid w:val="003E0898"/>
    <w:rsid w:val="003E57EA"/>
    <w:rsid w:val="003F23BF"/>
    <w:rsid w:val="00407095"/>
    <w:rsid w:val="00443628"/>
    <w:rsid w:val="00452FB4"/>
    <w:rsid w:val="00484926"/>
    <w:rsid w:val="004D031D"/>
    <w:rsid w:val="00504EFA"/>
    <w:rsid w:val="00512126"/>
    <w:rsid w:val="005553A3"/>
    <w:rsid w:val="00557470"/>
    <w:rsid w:val="00571D55"/>
    <w:rsid w:val="00574B0B"/>
    <w:rsid w:val="005A2777"/>
    <w:rsid w:val="005B784E"/>
    <w:rsid w:val="005B7D2F"/>
    <w:rsid w:val="00605D35"/>
    <w:rsid w:val="00610F28"/>
    <w:rsid w:val="00622BD3"/>
    <w:rsid w:val="00646933"/>
    <w:rsid w:val="00650DCB"/>
    <w:rsid w:val="00651519"/>
    <w:rsid w:val="00655043"/>
    <w:rsid w:val="0067358E"/>
    <w:rsid w:val="006A0C7D"/>
    <w:rsid w:val="006E6136"/>
    <w:rsid w:val="00746FA5"/>
    <w:rsid w:val="00763199"/>
    <w:rsid w:val="007A1641"/>
    <w:rsid w:val="007B234E"/>
    <w:rsid w:val="007B62D6"/>
    <w:rsid w:val="007B74E2"/>
    <w:rsid w:val="007D13DB"/>
    <w:rsid w:val="0082284C"/>
    <w:rsid w:val="00894596"/>
    <w:rsid w:val="008C7EAC"/>
    <w:rsid w:val="008E3DC5"/>
    <w:rsid w:val="008F4366"/>
    <w:rsid w:val="00905D8C"/>
    <w:rsid w:val="009239C3"/>
    <w:rsid w:val="00933588"/>
    <w:rsid w:val="00936D8B"/>
    <w:rsid w:val="0094087F"/>
    <w:rsid w:val="009427A3"/>
    <w:rsid w:val="0095752D"/>
    <w:rsid w:val="00962569"/>
    <w:rsid w:val="00966DEC"/>
    <w:rsid w:val="00974CED"/>
    <w:rsid w:val="00986C74"/>
    <w:rsid w:val="009B53C5"/>
    <w:rsid w:val="009D58BC"/>
    <w:rsid w:val="00A00A27"/>
    <w:rsid w:val="00A26761"/>
    <w:rsid w:val="00A83212"/>
    <w:rsid w:val="00AA209E"/>
    <w:rsid w:val="00AD0CE6"/>
    <w:rsid w:val="00B14327"/>
    <w:rsid w:val="00B2167C"/>
    <w:rsid w:val="00B759C7"/>
    <w:rsid w:val="00B93B62"/>
    <w:rsid w:val="00BC3783"/>
    <w:rsid w:val="00BC5842"/>
    <w:rsid w:val="00CF6C36"/>
    <w:rsid w:val="00D47E7E"/>
    <w:rsid w:val="00D632B3"/>
    <w:rsid w:val="00D76FF6"/>
    <w:rsid w:val="00DB49F7"/>
    <w:rsid w:val="00DC383C"/>
    <w:rsid w:val="00DE65BB"/>
    <w:rsid w:val="00E04291"/>
    <w:rsid w:val="00E05DB6"/>
    <w:rsid w:val="00E074E5"/>
    <w:rsid w:val="00E12F3B"/>
    <w:rsid w:val="00E15079"/>
    <w:rsid w:val="00E25C2F"/>
    <w:rsid w:val="00E45A28"/>
    <w:rsid w:val="00E672A4"/>
    <w:rsid w:val="00E73A05"/>
    <w:rsid w:val="00E85D81"/>
    <w:rsid w:val="00E922E7"/>
    <w:rsid w:val="00E9603D"/>
    <w:rsid w:val="00E97305"/>
    <w:rsid w:val="00EA79A3"/>
    <w:rsid w:val="00EB1B69"/>
    <w:rsid w:val="00EB653A"/>
    <w:rsid w:val="00EB7A43"/>
    <w:rsid w:val="00EC5D73"/>
    <w:rsid w:val="00EE2F44"/>
    <w:rsid w:val="00EF3EDC"/>
    <w:rsid w:val="00F14A9E"/>
    <w:rsid w:val="00F436BF"/>
    <w:rsid w:val="00F57B89"/>
    <w:rsid w:val="00F66A74"/>
    <w:rsid w:val="00FE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15A5"/>
  <w15:docId w15:val="{40C6B4FB-16BE-472B-B43E-59ACF509D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8BC"/>
    <w:rPr>
      <w:rFonts w:ascii="Arial" w:hAnsi="Arial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D8C"/>
    <w:pPr>
      <w:keepNext/>
      <w:keepLines/>
      <w:pageBreakBefore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05D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05D35"/>
    <w:pPr>
      <w:ind w:left="720"/>
      <w:contextualSpacing/>
    </w:pPr>
    <w:rPr>
      <w:rFonts w:asciiTheme="minorHAnsi" w:hAnsiTheme="minorHAnsi"/>
      <w:sz w:val="22"/>
    </w:rPr>
  </w:style>
  <w:style w:type="table" w:customStyle="1" w:styleId="Tabellenraster1">
    <w:name w:val="Tabellenraster1"/>
    <w:basedOn w:val="TableNormal"/>
    <w:next w:val="TableGrid"/>
    <w:uiPriority w:val="59"/>
    <w:rsid w:val="003A7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3A7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D8C"/>
    <w:rPr>
      <w:rFonts w:ascii="Arial" w:hAnsi="Arial"/>
      <w:sz w:val="23"/>
    </w:rPr>
  </w:style>
  <w:style w:type="paragraph" w:styleId="Footer">
    <w:name w:val="footer"/>
    <w:basedOn w:val="Normal"/>
    <w:link w:val="FooterChar"/>
    <w:uiPriority w:val="99"/>
    <w:unhideWhenUsed/>
    <w:rsid w:val="00905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D8C"/>
    <w:rPr>
      <w:rFonts w:ascii="Arial" w:hAnsi="Arial"/>
      <w:sz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5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5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2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84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84C"/>
    <w:rPr>
      <w:rFonts w:ascii="Arial" w:hAnsi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832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LightShading">
    <w:name w:val="Light Shading"/>
    <w:basedOn w:val="TableNormal"/>
    <w:uiPriority w:val="60"/>
    <w:rsid w:val="00DB4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FAFBA6-C9C3-496C-A451-41C91E2F3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Peters</dc:creator>
  <cp:lastModifiedBy>Jini Mol J.</cp:lastModifiedBy>
  <cp:revision>4</cp:revision>
  <cp:lastPrinted>2018-12-07T07:45:00Z</cp:lastPrinted>
  <dcterms:created xsi:type="dcterms:W3CDTF">2020-09-29T10:14:00Z</dcterms:created>
  <dcterms:modified xsi:type="dcterms:W3CDTF">2020-11-03T19:42:00Z</dcterms:modified>
</cp:coreProperties>
</file>